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THBS1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K12-1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0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21.24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G-C-CU-GUGUCC-GAUUCGUAAU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 </w:t>
      </w:r>
      <w:r>
        <w:rPr>
          <w:rFonts w:cs="Courier" w:ascii="Courier" w:hAnsi="Courier"/>
          <w:sz w:val="18"/>
          <w:szCs w:val="18"/>
        </w:rPr>
        <w:t>| | || || ||| | ||||| 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ACGGGGAGCAGAGGCCAAAGCACTA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08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4.72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AGCCUGUGUC-C-GAUUCGUA-AU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</w:t>
      </w:r>
      <w:r>
        <w:rPr>
          <w:rFonts w:cs="Courier" w:ascii="Courier" w:hAnsi="Courier"/>
          <w:sz w:val="18"/>
          <w:szCs w:val="18"/>
        </w:rPr>
        <w:t>|||| | || | |||||||| 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GCGGA-A-AGAGTTTAAGTGTCTA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193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6.75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G-CC-UGU-GUCCGA-UUCGUAAU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 xml:space="preserve">|| || | | | |||| ||| |||| 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CTGGAAGATCTGGCTGAAGGATTAT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19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2.39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GCCUGUGUCCGAUUCGUAA-U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|  | |||| || ||||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CAAAAACAGACTCAGCATTCAG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 xml:space="preserve">K12-9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68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8.27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A-U-G-CG-U-CGACGCAUAUGGGUC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 </w:t>
      </w:r>
      <w:r>
        <w:rPr>
          <w:rFonts w:cs="Courier" w:ascii="Courier" w:hAnsi="Courier"/>
          <w:sz w:val="18"/>
          <w:szCs w:val="18"/>
          <w:lang w:val="es-CL"/>
        </w:rPr>
        <w:t>| | | ||   ||  | |||||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THBS1:    </w:t>
      </w:r>
      <w:r>
        <w:rPr>
          <w:rFonts w:cs="Courier" w:ascii="Courier" w:hAnsi="Courier"/>
          <w:sz w:val="18"/>
          <w:szCs w:val="18"/>
          <w:lang w:val="es-CL"/>
        </w:rPr>
        <w:t>5' ATAAGCTGCTCTGCCCCTTGTGCTCAG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197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  <w:lang w:val="es-CL"/>
        </w:rPr>
        <w:t>Energy:  -13.31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AAUGCGUCGACG-CAU-AUGGGUC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 xml:space="preserve">|||   |||| | ||| |||||| 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TA-A-AGCTACTGTAGTACCTAA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  <w:t>K12-8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194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23.29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-CACGAGA-G-AGUCA-G-C-GCGGA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 ||||| | | ||||| | | | 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CTGTGCT-TGCATCAGTGTGGACTCC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K12-7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202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20.46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UCG-CGGUCGUUGUA-CCC-UAG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|: ||||| ||| | ||| 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AGTGGCCAG-AAT-TAGGGAATCA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169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8.79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UCGCGGUCGUUGU-ACCCUAG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</w:t>
      </w:r>
      <w:r>
        <w:rPr>
          <w:rFonts w:cs="Courier" w:ascii="Courier" w:hAnsi="Courier"/>
          <w:sz w:val="18"/>
          <w:szCs w:val="18"/>
        </w:rPr>
        <w:t>| :||| ||||  ||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CCTTCAGGAACACGGGGAGC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196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5.44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UCGCGGUCGUU-GU-AC-CCU-A-G-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 </w:t>
      </w:r>
      <w:r>
        <w:rPr>
          <w:rFonts w:cs="Courier" w:ascii="Courier" w:hAnsi="Courier"/>
          <w:sz w:val="18"/>
          <w:szCs w:val="18"/>
        </w:rPr>
        <w:t>|:||: || | || || ||| | 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GTGCTTGC-ATCAGTGTGGACTCC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194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3.56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UCGCGGU-C-G-UU-GUAC-CCU-AG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|| ||||   | :| || | ||| 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THBS1:    5' AG-GCCATCTCTGAGCA-GTGGACTCA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K12-6-5p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 xml:space="preserve">Score: 215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22.65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GCUACCU-AA-U-CCACGAC-GACC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::| |||| || | | ||||| 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TGCTGGATTTCATGATGCTGACTGG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7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9.13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G-C-UA--CC-U-A--AUCC-AC-G-A-C-GACC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|| | :|  || | |  | || || | | | 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THBS1:    5' CCAGTGTAAGGCAGTGCT-GGCTGCCATTGCCTGG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K12-6-3p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23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6.54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-A-G-U-U-GUCG-G-G-CUUUUGGU-AG-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| | | | | |||| |   |||||||| |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THBS1:    </w:t>
      </w:r>
      <w:r>
        <w:rPr>
          <w:rFonts w:cs="Courier" w:ascii="Courier" w:hAnsi="Courier"/>
          <w:sz w:val="18"/>
          <w:szCs w:val="18"/>
          <w:lang w:val="es-CL"/>
        </w:rPr>
        <w:t>5' CTTGCAAGAACAGCACAAGGAAAATCAGTC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20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2.28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AGU-UGUCGGGC-UUU-UGGUA-G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   </w:t>
      </w:r>
      <w:r>
        <w:rPr>
          <w:rFonts w:cs="Courier" w:ascii="Courier" w:hAnsi="Courier"/>
          <w:sz w:val="18"/>
          <w:szCs w:val="18"/>
        </w:rPr>
        <w:t>| | || | | ||| |||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THBS1:    5' GGAAGA-AG-C-GTAAAGACTATCC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00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5.96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GAGUUGUCGGGCUUU-UGGUAG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:|||: :| ::|||| |||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TCAGGGGATTGAAAGACTATTG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4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6.37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GAG-UUGUCG-GGCUUUUGGUAG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:|: ||: ||   ||||||||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TTAAATTGCAAAGAAAGCCATG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2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4.28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GA-GUUGUCGGGCUUUUGGUAG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:| |||::|| | ||||||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TACAATGGCAC-AAAATTAT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  <w:t>K12-5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0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9.78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-G-C-CGU-U--C-A-AG-G-UCC-GUAG-GA-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| | | ||| :  | | |: | ||| |||| |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THBS1:    </w:t>
      </w:r>
      <w:r>
        <w:rPr>
          <w:rFonts w:cs="Courier" w:ascii="Courier" w:hAnsi="Courier"/>
          <w:sz w:val="18"/>
          <w:szCs w:val="18"/>
          <w:lang w:val="es-CL"/>
        </w:rPr>
        <w:t>5' CACAGAGCAGGGTGCTATTGTGAGGCCATCTCTGA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4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6.88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GGCCGUUCAAGGUCCGUA-GGA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 </w:t>
      </w:r>
      <w:r>
        <w:rPr>
          <w:rFonts w:cs="Courier" w:ascii="Courier" w:hAnsi="Courier"/>
          <w:sz w:val="18"/>
          <w:szCs w:val="18"/>
        </w:rPr>
        <w:t>|| | ||:||||||| |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AAAGC-ATTTTCAGGCATGTC-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5.16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GG-CCGUUCAAGGUCCGUAGG-A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| || || || ||||| |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CCTGG-AAATT-TAGGC-TTCA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  <w:t>K12-4-5p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20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5.9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GA-U-CU-C-A-UGA-CGCCAAAUCGA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::| | || | | ||| || | ||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THBS1:    5' TTTCATGATGCTGACTGGC-G-TTAGCT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K12-4-3p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14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2.56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-GUC-GAU-CCGGAGUCAU-AAGA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 | | ||:  |  |||||| ||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ACTGCCTGTAGAGTTAGTATTTCTA 3'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br/>
      </w:r>
      <w:r>
        <w:rPr>
          <w:rFonts w:cs="Courier" w:ascii="Courier" w:hAnsi="Courier"/>
          <w:b/>
          <w:sz w:val="18"/>
          <w:szCs w:val="18"/>
        </w:rPr>
        <w:t>K12-3-5p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208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26.95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GCGAC-G-GCA-G-GAGUCUUACAC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 ||| | | | : |||||||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CTCTGCCCCTTGTGCTCAGAGTG-G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Score: 202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8.2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C-G-A-C-G-G-C-A-GGAGUCUUACAC-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:| | | |   : | | :|||||| |||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THBS1:    </w:t>
      </w:r>
      <w:r>
        <w:rPr>
          <w:rFonts w:cs="Courier" w:ascii="Courier" w:hAnsi="Courier"/>
          <w:sz w:val="18"/>
          <w:szCs w:val="18"/>
          <w:lang w:val="es-CL"/>
        </w:rPr>
        <w:t>5' TGCCATTGGAATAGATATCTCAGATTGTG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67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  <w:lang w:val="es-CL"/>
        </w:rPr>
        <w:t>Energy:  -20.25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GCG-A-CGGCAG-GAGUC-UUACAC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:|:   ||| || || || ||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GTGAGGCCATCTCTGAGCAGTG-GA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0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7.76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GCGACGG-C-AGGAGU-CUUAC-AC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</w:t>
      </w:r>
      <w:r>
        <w:rPr>
          <w:rFonts w:cs="Courier" w:ascii="Courier" w:hAnsi="Courier"/>
          <w:sz w:val="18"/>
          <w:szCs w:val="18"/>
        </w:rPr>
        <w:t>:|||: | | :||| | ||| 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ATTGCTGGAT-TTCATG-ATGCTG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  <w:t>K12-3-3p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5.74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-C-AGUGUAAGAC-ACUGG-CGCU 5'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 xml:space="preserve">| | |: |||  || ||||| ||| 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GGATTTCATGATGCTGACTGGCGT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190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6.37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ACAGU-G-UAAGACACUGGCGC-U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  </w:t>
      </w:r>
      <w:r>
        <w:rPr>
          <w:rFonts w:cs="Courier" w:ascii="Courier" w:hAnsi="Courier"/>
          <w:sz w:val="18"/>
          <w:szCs w:val="18"/>
          <w:lang w:val="es-CL"/>
        </w:rPr>
        <w:t>||| : :|| |||||||| 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THBS1:    </w:t>
      </w:r>
      <w:r>
        <w:rPr>
          <w:rFonts w:cs="Courier" w:ascii="Courier" w:hAnsi="Courier"/>
          <w:sz w:val="18"/>
          <w:szCs w:val="18"/>
          <w:lang w:val="es-CL"/>
        </w:rPr>
        <w:t>5' CCTCATTTGTTGTGTGACTGAGTA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Score: 206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cs="Courier" w:ascii="Courier" w:hAnsi="Courier"/>
          <w:sz w:val="18"/>
          <w:szCs w:val="18"/>
          <w:lang w:val="es-CL"/>
        </w:rPr>
        <w:t>Energy:  -14.54000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:    3' G-UC-UAGC-U-G-GG-CC-UGAUG-UC-AA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  <w:lang w:val="es-CL"/>
        </w:rPr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             </w:t>
      </w:r>
      <w:r>
        <w:rPr>
          <w:rFonts w:cs="Courier" w:ascii="Courier" w:hAnsi="Courier"/>
          <w:sz w:val="18"/>
          <w:szCs w:val="18"/>
          <w:lang w:val="es-CL"/>
        </w:rPr>
        <w:t>| :| ||:| | | :| || ||||| |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  <w:lang w:val="es-CL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THBS1:    5' CTGGTATTGCACCTTCTGGAACTATGGGCTT 3'</w:t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  <w:lang w:val="es-CL"/>
        </w:rPr>
      </w:pPr>
      <w:r>
        <w:rPr>
          <w:rFonts w:cs="Courier" w:ascii="Courier" w:hAnsi="Courier"/>
          <w:b/>
          <w:sz w:val="18"/>
          <w:szCs w:val="18"/>
          <w:lang w:val="es-CL"/>
        </w:rPr>
        <w:t>K12-1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208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3.91000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miRNA:    3' CG-AAUGUGGGUCAAAGGACAUUA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</w:t>
      </w:r>
      <w:r>
        <w:rPr>
          <w:rFonts w:cs="Courier" w:ascii="Courier" w:hAnsi="Courier"/>
          <w:sz w:val="18"/>
          <w:szCs w:val="18"/>
        </w:rPr>
        <w:t>| || | :|:  ||||||| 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CCTTTTC-TCTTTTTTCCTG-AAT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8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3.80000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CGAAU-G-UGGGUCAA-A-GGA-CAUUA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</w:t>
      </w:r>
      <w:r>
        <w:rPr>
          <w:rFonts w:cs="Courier" w:ascii="Courier" w:hAnsi="Courier"/>
          <w:sz w:val="18"/>
          <w:szCs w:val="18"/>
        </w:rPr>
        <w:t>:||| : ||:| ||| | ||| | |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ATTTATTAACTCTGTTCTGCCTGGAAAT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3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3.58000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CGAAUGUGGGUCAAA-GG-ACAUU-A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</w:t>
      </w:r>
      <w:r>
        <w:rPr>
          <w:rFonts w:cs="Courier" w:ascii="Courier" w:hAnsi="Courier"/>
          <w:sz w:val="18"/>
          <w:szCs w:val="18"/>
        </w:rPr>
        <w:t>|||| |:|| ||| || ||||| 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TATTAC-CTCA-TTTGTTGTGTGACT 3'</w:t>
      </w:r>
    </w:p>
    <w:p>
      <w:pPr>
        <w:pStyle w:val="Normal"/>
        <w:ind w:right="-180" w:hanging="0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Score: 190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Energy:  -13.540000 kCal/Mol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  <w:lang w:val="es-CL"/>
        </w:rPr>
        <w:t>miRNA</w:t>
      </w:r>
      <w:r>
        <w:rPr>
          <w:rFonts w:cs="Courier" w:ascii="Courier" w:hAnsi="Courier"/>
          <w:sz w:val="18"/>
          <w:szCs w:val="18"/>
        </w:rPr>
        <w:t>:    3' CGAAUGUG-GGUCAAAGG-AC-A-U-UA 5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</w:t>
      </w:r>
      <w:r>
        <w:rPr>
          <w:rFonts w:cs="Courier" w:ascii="Courier" w:hAnsi="Courier"/>
          <w:sz w:val="18"/>
          <w:szCs w:val="18"/>
        </w:rPr>
        <w:t>|||| | | :|  ||||| || | | ||</w:t>
      </w:r>
    </w:p>
    <w:p>
      <w:pPr>
        <w:pStyle w:val="Normal"/>
        <w:ind w:right="-180" w:hanging="0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THBS1:    5' GCTT-C-CTTC-TTTTCTGTGCTTGCAT 3'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ITM2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9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2.50 kCal/Mo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CGAAUGU-GG-GUCAAAGG-A-CAUUA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|  |||  :  ||| ||| | 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ITM2A:    5' GC-AACAGATAGAGTGTCCTTGGTAAT 3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6-5p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8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7.91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GC-U-A-C-CUAAUCCACGACGACC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 xml:space="preserve">::| | |   | ||||||||| ||| 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ITM2A:    5' TTGCAGTTCTG-TTAGGTGCT-CTGT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4-3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9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3.76 kCal/Mo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AGUC-GAUCCGGA-GU-CAUAAGAU 5'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  </w:t>
      </w:r>
      <w:r>
        <w:rPr>
          <w:rFonts w:cs="Courier New" w:ascii="Courier New" w:hAnsi="Courier New"/>
          <w:sz w:val="18"/>
          <w:szCs w:val="18"/>
        </w:rPr>
        <w:t>|| :|||| :| || | ||||||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ITM2A:    5' GGAGTTTAGG-TTGTATGAATTCTA 3'</w:t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SPP1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9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5.12 kCal/Mo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CGAAUG-U-GGGUCAAAGGA-C-A-UUA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||| |   |:|||||| || | | 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PP1:     5' GCTT-CTTTCTCAGTTTATTGGTTGAAT 3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6-3p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6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4.76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A-GU-UGUC-GGGCUUUUGGUAG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| :| | ||   :| ||||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PP1:     5' CTATAGA-AGAAATGCAAACTATCA 3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4-3p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215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4.07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AGUCG-A-U-CC-G-G-AG-U-C-A-UAAGA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s-CL"/>
        </w:rPr>
        <w:t>||| | | || : : || | | | |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PP1:     5' AAAGCTTCAGGGTTATGTCTATGTTCATTCTA 3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PRG1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2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84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9.44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UCU-AG-CUGGGCCUGAUG-UCAA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val="es-CL"/>
        </w:rPr>
        <w:t>||| || |||::||||||| | 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PRG1:     5' AAGACTCTGACTTGGATTGTGAATT 3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11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5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5.87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AGCCUGU-GUCCGAUU-CGU-AAU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: |||| ||||| || ||| ||||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PRG1:     5' TT-GACACCAGGC-AATGTAGTTAG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20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7.85 kCal/Mo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miRNA:    3' CG-AAUGUGGGUCAAAGGACAU-UA 5'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|| |||| |::  ||||||| | ||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PRG1:     5' GCTTTAC-CTTTTTTTCCTGGATAT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9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7.62 kCal/Mo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miRNA:    3' AAUGCGUC-G-ACG-CA-U-AUGG-GUC 5'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</w:t>
      </w:r>
      <w:r>
        <w:rPr>
          <w:rFonts w:cs="Courier New" w:ascii="Courier New" w:hAnsi="Courier New"/>
          <w:sz w:val="18"/>
          <w:szCs w:val="18"/>
        </w:rPr>
        <w:t xml:space="preserve">|| ||| : ||| || | |||| ||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PRG1:     5' AAACACAGTTGTGCTGTCAATACCTCAT 3'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3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9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5.18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CGAC-GGCA-GGA-GUCUU-A-CA-C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 :||  :|| ::| ||||| | || 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PRG1:     5' CTTTGAATGTGTTTGCAGAGCTAGTGGA 3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S100A2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9-3p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3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9.980000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UCGCCCCAAAUGCGUCGACC-CA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 |  || | :| ||||||| ||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100A2:   5' A-CCCGGCTGGCTCAGCTGGAGT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6-5p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6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6.87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G-C-U-A-C-CUAAUCC-ACGAC-GACC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 xml:space="preserve">:: | | | | || |||| ||||| ||  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100A2:   5' TTGGAAATCGAGA-TAGGTTGCTGACTTT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84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9.53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GCUAC-CUAAUCCAC-GACGACC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:|: | ||| ||| | || 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100A2:   5' CTGG-GAGATGAGG-GCCTCCTGG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6-3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8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8.19 kCal/Mo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AG-UUGUCG-GG-CUUUU-G-GUA-G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|| :||  | || ||||| | | | 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100A2:   5' CTCTGAC-TCTCCTGGAAATCTC-TCCA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  <w:t>K12-5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98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5.32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-GCCGUUCAAGGUC-CG-UA-G-GA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 |  ||||  |||| || || | 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100A2:   5' CTCTCCAAG-GCCAGAGCTATGCTTTA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Score: 168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cs="Courier New" w:ascii="Courier New" w:hAnsi="Courier New"/>
          <w:sz w:val="18"/>
          <w:szCs w:val="18"/>
          <w:lang w:val="es-CL"/>
        </w:rPr>
        <w:t>Energy:  -19.68 kCal/Mol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GGCCGUUCAAGG-U-CCGUAGGA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es-CL"/>
        </w:rPr>
        <w:t>|:|| :||   | | ||| 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100A2:   5' CTGG-GAG-A-TGAGGGCCTCCTG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s-CL"/>
        </w:rPr>
      </w:pPr>
      <w:r>
        <w:rPr>
          <w:rFonts w:cs="Courier New" w:ascii="Courier New" w:hAnsi="Courier New"/>
          <w:b/>
          <w:sz w:val="18"/>
          <w:szCs w:val="18"/>
          <w:lang w:val="es-CL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4-3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6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9.01 kCal/Mo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AGUCGAUCCGGAGUC-A-U-AA-GAU 5'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val="es-CL"/>
        </w:rPr>
        <w:t>|:||| || ||||| | |  | 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S100A2:   5' CCGGCT-GG-CTCAGCTGGAGTGCTG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  <w:lang w:val="es-CL"/>
        </w:rPr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3-5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core: 18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9.80 kCal/Mo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miRNA:    3' G-CGA-CG-G-CAGGAGUCUUAC-ACU 5'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| ||| || | | | | |||||| |||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100A2:   5' CGGCTGGCTCAG-C-T-GGAGTGCTGG 3'</w:t>
      </w:r>
    </w:p>
    <w:p>
      <w:pPr>
        <w:pStyle w:val="Normal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  <w:t>K12-3-3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: 16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ergy:  -18.70 kCal/Mo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  <w:lang w:val="es-CL"/>
        </w:rPr>
        <w:t>miRNA:    3' AC-AGUGUA-A-G-AC-ACUG-G-CG-C-U 5'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s-CL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|| || |||   |  | |||| | || | |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100A2:   5' TGTTC-CATAACCCGGCTGGCTCAGCTGGA 3'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jc w:val="both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Normal"/>
        <w:ind w:right="-180" w:hanging="0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cols w:num="2" w:space="36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4:26:00Z</dcterms:created>
  <dc:creator>mark</dc:creator>
  <dc:description/>
  <cp:keywords/>
  <dc:language>en-US</dc:language>
  <cp:lastModifiedBy>mark</cp:lastModifiedBy>
  <dcterms:modified xsi:type="dcterms:W3CDTF">2007-03-20T14:26:00Z</dcterms:modified>
  <cp:revision>2</cp:revision>
  <dc:subject/>
  <dc:title>THBS</dc:title>
</cp:coreProperties>
</file>